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8A4B8" w14:textId="0ACC914C" w:rsidR="00BA7055" w:rsidRDefault="00272A06" w:rsidP="008822D8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3781">
        <w:rPr>
          <w:rFonts w:ascii="Times New Roman" w:hAnsi="Times New Roman" w:cs="Times New Roman"/>
          <w:b/>
          <w:sz w:val="24"/>
          <w:szCs w:val="24"/>
        </w:rPr>
        <w:t>Fig</w:t>
      </w:r>
      <w:r w:rsidR="00BA7055" w:rsidRPr="004C3345">
        <w:rPr>
          <w:rFonts w:ascii="Times New Roman" w:hAnsi="Times New Roman" w:cs="Times New Roman"/>
          <w:b/>
          <w:sz w:val="24"/>
          <w:szCs w:val="24"/>
        </w:rPr>
        <w:t>.</w:t>
      </w:r>
      <w:r w:rsidR="00BA7055" w:rsidRPr="004C3345">
        <w:rPr>
          <w:rFonts w:ascii="Times New Roman" w:hAnsi="Times New Roman" w:cs="Times New Roman"/>
          <w:sz w:val="24"/>
          <w:szCs w:val="24"/>
        </w:rPr>
        <w:t xml:space="preserve"> </w:t>
      </w:r>
      <w:r w:rsidR="00BA7055" w:rsidRPr="00AB4109">
        <w:rPr>
          <w:rFonts w:ascii="Times New Roman" w:hAnsi="Times New Roman" w:cs="Times New Roman"/>
          <w:b/>
          <w:bCs/>
          <w:sz w:val="24"/>
          <w:szCs w:val="24"/>
        </w:rPr>
        <w:t>Spearman´s correlation coefficients</w:t>
      </w:r>
      <w:r w:rsidR="00BA7055" w:rsidRPr="004C3345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A13FB8">
        <w:rPr>
          <w:rFonts w:ascii="Times New Roman" w:hAnsi="Times New Roman" w:cs="Times New Roman"/>
          <w:sz w:val="24"/>
          <w:szCs w:val="24"/>
        </w:rPr>
        <w:t xml:space="preserve">IDF: Insoluble dietary fiber; SDF: Soluble dietary fiber; TDF: Total dietary fiber; SDF/IDF </w:t>
      </w:r>
      <w:r w:rsidR="00FC4196">
        <w:rPr>
          <w:rFonts w:ascii="Times New Roman" w:hAnsi="Times New Roman" w:cs="Times New Roman"/>
          <w:sz w:val="24"/>
          <w:szCs w:val="24"/>
        </w:rPr>
        <w:t>x</w:t>
      </w:r>
      <w:r w:rsidR="00A13FB8">
        <w:rPr>
          <w:rFonts w:ascii="Times New Roman" w:hAnsi="Times New Roman" w:cs="Times New Roman"/>
          <w:sz w:val="24"/>
          <w:szCs w:val="24"/>
        </w:rPr>
        <w:t xml:space="preserve"> 100 ratio, the</w:t>
      </w:r>
      <w:r w:rsidR="00BA7055" w:rsidRPr="004C3345">
        <w:rPr>
          <w:rFonts w:ascii="Times New Roman" w:hAnsi="Times New Roman" w:cs="Times New Roman"/>
          <w:sz w:val="24"/>
          <w:szCs w:val="24"/>
        </w:rPr>
        <w:t xml:space="preserve"> altitude where each genotype was sampled</w:t>
      </w:r>
      <w:r w:rsidR="00A13FB8">
        <w:rPr>
          <w:rFonts w:ascii="Times New Roman" w:hAnsi="Times New Roman" w:cs="Times New Roman"/>
          <w:sz w:val="24"/>
          <w:szCs w:val="24"/>
        </w:rPr>
        <w:t xml:space="preserve"> and the maturity index</w:t>
      </w:r>
      <w:r w:rsidR="00BA7055" w:rsidRPr="00A13FB8">
        <w:rPr>
          <w:rFonts w:ascii="Times New Roman" w:eastAsia="Times New Roman" w:hAnsi="Times New Roman" w:cs="Times New Roman"/>
          <w:sz w:val="24"/>
          <w:szCs w:val="24"/>
        </w:rPr>
        <w:t>.</w:t>
      </w:r>
      <w:r w:rsidR="008960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* </w:t>
      </w:r>
      <w:proofErr w:type="spellStart"/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>denotates</w:t>
      </w:r>
      <w:proofErr w:type="spellEnd"/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 </w:t>
      </w:r>
      <w:r w:rsidR="00896096" w:rsidRPr="0006792C">
        <w:rPr>
          <w:rFonts w:ascii="Times New Roman" w:eastAsia="Times New Roman" w:hAnsi="Times New Roman" w:cs="Times New Roman"/>
          <w:i/>
          <w:sz w:val="24"/>
          <w:szCs w:val="24"/>
          <w:lang w:val="es-CO"/>
        </w:rPr>
        <w:t>p</w:t>
      </w:r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 &lt; 0.05; ** </w:t>
      </w:r>
      <w:proofErr w:type="spellStart"/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>denotates</w:t>
      </w:r>
      <w:proofErr w:type="spellEnd"/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 </w:t>
      </w:r>
      <w:r w:rsidR="00896096" w:rsidRPr="0006792C">
        <w:rPr>
          <w:rFonts w:ascii="Times New Roman" w:eastAsia="Times New Roman" w:hAnsi="Times New Roman" w:cs="Times New Roman"/>
          <w:i/>
          <w:sz w:val="24"/>
          <w:szCs w:val="24"/>
          <w:lang w:val="es-CO"/>
        </w:rPr>
        <w:t>p</w:t>
      </w:r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 &lt; 0.01; *** </w:t>
      </w:r>
      <w:proofErr w:type="spellStart"/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>denotates</w:t>
      </w:r>
      <w:proofErr w:type="spellEnd"/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 </w:t>
      </w:r>
      <w:r w:rsidR="00896096" w:rsidRPr="0006792C">
        <w:rPr>
          <w:rFonts w:ascii="Times New Roman" w:eastAsia="Times New Roman" w:hAnsi="Times New Roman" w:cs="Times New Roman"/>
          <w:i/>
          <w:sz w:val="24"/>
          <w:szCs w:val="24"/>
          <w:lang w:val="es-CO"/>
        </w:rPr>
        <w:t>p</w:t>
      </w:r>
      <w:r w:rsidR="00896096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 &lt; 0.001</w:t>
      </w:r>
      <w:r w:rsidR="0006792C" w:rsidRPr="0006792C">
        <w:rPr>
          <w:rFonts w:ascii="Times New Roman" w:eastAsia="Times New Roman" w:hAnsi="Times New Roman" w:cs="Times New Roman"/>
          <w:sz w:val="24"/>
          <w:szCs w:val="24"/>
          <w:lang w:val="es-CO"/>
        </w:rPr>
        <w:t>.</w:t>
      </w:r>
    </w:p>
    <w:p w14:paraId="1524AFCB" w14:textId="070B4A8F" w:rsidR="0006792C" w:rsidRPr="0006792C" w:rsidRDefault="00BB1526" w:rsidP="00BB1526">
      <w:pPr>
        <w:contextualSpacing/>
        <w:jc w:val="center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noProof/>
          <w:sz w:val="24"/>
          <w:szCs w:val="24"/>
          <w:lang w:val="es-CO"/>
          <w14:ligatures w14:val="standardContextual"/>
        </w:rPr>
        <w:drawing>
          <wp:inline distT="0" distB="0" distL="0" distR="0" wp14:anchorId="57381329" wp14:editId="1B99343D">
            <wp:extent cx="6139427" cy="44196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192" cy="4428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5A6AB" w14:textId="1E07C5B7" w:rsidR="00896096" w:rsidRPr="00896096" w:rsidRDefault="00896096" w:rsidP="00BA7055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</w:p>
    <w:p w14:paraId="2B38BDEC" w14:textId="3ADAC24E" w:rsidR="00896096" w:rsidRPr="00896096" w:rsidRDefault="00896096" w:rsidP="00BA7055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</w:p>
    <w:p w14:paraId="755CED52" w14:textId="09094B78" w:rsidR="00896096" w:rsidRPr="00896096" w:rsidRDefault="00896096" w:rsidP="00BA7055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</w:p>
    <w:p w14:paraId="44A0E4A1" w14:textId="6B6FCA81" w:rsidR="00896096" w:rsidRPr="00896096" w:rsidRDefault="00896096" w:rsidP="00BA7055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</w:p>
    <w:p w14:paraId="7237F56D" w14:textId="4AD9F467" w:rsidR="00BA7055" w:rsidRPr="00896096" w:rsidRDefault="00BA7055" w:rsidP="004C3345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</w:p>
    <w:sectPr w:rsidR="00BA7055" w:rsidRPr="00896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897"/>
    <w:rsid w:val="0006792C"/>
    <w:rsid w:val="001268A4"/>
    <w:rsid w:val="001B562D"/>
    <w:rsid w:val="001E046C"/>
    <w:rsid w:val="00272A06"/>
    <w:rsid w:val="00290E98"/>
    <w:rsid w:val="002B0897"/>
    <w:rsid w:val="003252C0"/>
    <w:rsid w:val="00485A33"/>
    <w:rsid w:val="004C3345"/>
    <w:rsid w:val="008822D8"/>
    <w:rsid w:val="00896096"/>
    <w:rsid w:val="00997EDF"/>
    <w:rsid w:val="009F3781"/>
    <w:rsid w:val="00A13FB8"/>
    <w:rsid w:val="00AB4109"/>
    <w:rsid w:val="00AD4293"/>
    <w:rsid w:val="00AF545D"/>
    <w:rsid w:val="00B059EA"/>
    <w:rsid w:val="00B34CC0"/>
    <w:rsid w:val="00B71414"/>
    <w:rsid w:val="00BA7055"/>
    <w:rsid w:val="00BB1526"/>
    <w:rsid w:val="00BB6701"/>
    <w:rsid w:val="00C42439"/>
    <w:rsid w:val="00C91FFD"/>
    <w:rsid w:val="00D06398"/>
    <w:rsid w:val="00D27FB2"/>
    <w:rsid w:val="00DA37E2"/>
    <w:rsid w:val="00DC0370"/>
    <w:rsid w:val="00E01E09"/>
    <w:rsid w:val="00FC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D96A"/>
  <w15:chartTrackingRefBased/>
  <w15:docId w15:val="{2120B23F-21BA-4A20-B4E5-C3CDE80B3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897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es-C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8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8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8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8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8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89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419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89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419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89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419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89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419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0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89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0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89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419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0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89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419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0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8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1E09"/>
    <w:pPr>
      <w:spacing w:after="0" w:line="240" w:lineRule="auto"/>
    </w:pPr>
    <w:rPr>
      <w:kern w:val="0"/>
      <w:sz w:val="22"/>
      <w:szCs w:val="22"/>
      <w:lang w:val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2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439"/>
    <w:rPr>
      <w:rFonts w:ascii="Calibri" w:eastAsia="Calibri" w:hAnsi="Calibri" w:cs="Calibri"/>
      <w:kern w:val="0"/>
      <w:sz w:val="20"/>
      <w:szCs w:val="20"/>
      <w:lang w:val="en-US" w:eastAsia="es-C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439"/>
    <w:rPr>
      <w:rFonts w:ascii="Calibri" w:eastAsia="Calibri" w:hAnsi="Calibri" w:cs="Calibri"/>
      <w:b/>
      <w:bCs/>
      <w:kern w:val="0"/>
      <w:sz w:val="20"/>
      <w:szCs w:val="20"/>
      <w:lang w:val="en-US" w:eastAsia="es-CO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439"/>
    <w:rPr>
      <w:rFonts w:ascii="Segoe UI" w:eastAsia="Calibri" w:hAnsi="Segoe UI" w:cs="Segoe UI"/>
      <w:kern w:val="0"/>
      <w:sz w:val="18"/>
      <w:szCs w:val="18"/>
      <w:lang w:val="en-US" w:eastAsia="es-CO"/>
      <w14:ligatures w14:val="none"/>
    </w:rPr>
  </w:style>
  <w:style w:type="paragraph" w:styleId="Revision">
    <w:name w:val="Revision"/>
    <w:hidden/>
    <w:uiPriority w:val="99"/>
    <w:semiHidden/>
    <w:rsid w:val="00D27FB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6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1</Words>
  <Characters>264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 Soto</dc:creator>
  <cp:keywords/>
  <dc:description/>
  <cp:lastModifiedBy>GINNA VELASCO</cp:lastModifiedBy>
  <cp:revision>13</cp:revision>
  <dcterms:created xsi:type="dcterms:W3CDTF">2025-12-29T20:39:00Z</dcterms:created>
  <dcterms:modified xsi:type="dcterms:W3CDTF">2026-02-17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88f9f9-e698-47c4-8003-bc7af428d954</vt:lpwstr>
  </property>
</Properties>
</file>